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E90" w:rsidRPr="009E5AE8" w:rsidRDefault="00D90E90" w:rsidP="00D90E90">
      <w:pPr>
        <w:rPr>
          <w:rFonts w:ascii="Arial" w:hAnsi="Arial" w:cs="Arial"/>
          <w:b/>
        </w:rPr>
      </w:pPr>
      <w:bookmarkStart w:id="0" w:name="_GoBack"/>
      <w:bookmarkEnd w:id="0"/>
      <w:r w:rsidRPr="009E5AE8">
        <w:rPr>
          <w:rFonts w:ascii="Arial" w:hAnsi="Arial" w:cs="Arial"/>
          <w:b/>
        </w:rPr>
        <w:t>Data Extraction Workshee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Study ID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Author, Year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Del="00E47489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Aims/Objectives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Del="00E47489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Setting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Body Dissatisfaction type (body tan, genital self-image, muscularity and thinness, or adiposity and weight)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Health Outcomes assessed (must include either anxiety or depression)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Adult Male Population under investigation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Male Sample Size (n= and % of total sample)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Ages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Ethnicity (% per group)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Education Status (% per group)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Sexuality (% per group)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Positive Association between Body Dissatisfaction and Anxiety?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Del="004172DA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Positive Association between Body Dissatisfaction and Depression?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  <w:tr w:rsidR="00D90E90" w:rsidRPr="009E5AE8" w:rsidTr="00982BBA">
        <w:tc>
          <w:tcPr>
            <w:tcW w:w="2547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  <w:r w:rsidRPr="009E5AE8">
              <w:rPr>
                <w:rFonts w:ascii="Arial" w:hAnsi="Arial" w:cs="Arial"/>
                <w:b/>
              </w:rPr>
              <w:t>Quality Appraisal completed? Have all sections been answered?</w:t>
            </w:r>
          </w:p>
        </w:tc>
        <w:tc>
          <w:tcPr>
            <w:tcW w:w="6469" w:type="dxa"/>
          </w:tcPr>
          <w:p w:rsidR="00D90E90" w:rsidRPr="009E5AE8" w:rsidRDefault="00D90E90" w:rsidP="00982BBA">
            <w:pPr>
              <w:rPr>
                <w:rFonts w:ascii="Arial" w:hAnsi="Arial" w:cs="Arial"/>
                <w:b/>
              </w:rPr>
            </w:pPr>
          </w:p>
        </w:tc>
      </w:tr>
    </w:tbl>
    <w:p w:rsidR="004B0B01" w:rsidRDefault="004B0B01"/>
    <w:sectPr w:rsidR="004B0B01" w:rsidSect="00D90E90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1534" w:rsidRDefault="005C1534" w:rsidP="00D90E90">
      <w:pPr>
        <w:spacing w:after="0" w:line="240" w:lineRule="auto"/>
      </w:pPr>
      <w:r>
        <w:separator/>
      </w:r>
    </w:p>
  </w:endnote>
  <w:endnote w:type="continuationSeparator" w:id="0">
    <w:p w:rsidR="005C1534" w:rsidRDefault="005C1534" w:rsidP="00D90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1534" w:rsidRDefault="005C1534" w:rsidP="00D90E90">
      <w:pPr>
        <w:spacing w:after="0" w:line="240" w:lineRule="auto"/>
      </w:pPr>
      <w:r>
        <w:separator/>
      </w:r>
    </w:p>
  </w:footnote>
  <w:footnote w:type="continuationSeparator" w:id="0">
    <w:p w:rsidR="005C1534" w:rsidRDefault="005C1534" w:rsidP="00D90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E90" w:rsidRDefault="00D90E90">
    <w:pPr>
      <w:pStyle w:val="Header"/>
    </w:pPr>
  </w:p>
  <w:p w:rsidR="00D90E90" w:rsidRDefault="00D90E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E90"/>
    <w:rsid w:val="004B0B01"/>
    <w:rsid w:val="005C1534"/>
    <w:rsid w:val="00D90E90"/>
    <w:rsid w:val="00E0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8F57D-690F-4A86-84F3-48D9662E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E90"/>
  </w:style>
  <w:style w:type="paragraph" w:styleId="Footer">
    <w:name w:val="footer"/>
    <w:basedOn w:val="Normal"/>
    <w:link w:val="FooterChar"/>
    <w:uiPriority w:val="99"/>
    <w:unhideWhenUsed/>
    <w:rsid w:val="00D90E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E90"/>
  </w:style>
  <w:style w:type="table" w:customStyle="1" w:styleId="TableGrid1">
    <w:name w:val="Table Grid1"/>
    <w:basedOn w:val="TableNormal"/>
    <w:next w:val="TableGrid"/>
    <w:uiPriority w:val="39"/>
    <w:rsid w:val="00D90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0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1</cp:revision>
  <dcterms:created xsi:type="dcterms:W3CDTF">2019-07-25T19:18:00Z</dcterms:created>
  <dcterms:modified xsi:type="dcterms:W3CDTF">2019-07-25T19:20:00Z</dcterms:modified>
</cp:coreProperties>
</file>